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AF078" w14:textId="7E5FCAB8" w:rsidR="00C82B8F" w:rsidRPr="008E12A1" w:rsidRDefault="00C82B8F" w:rsidP="005E6B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r w:rsidRPr="008E12A1">
        <w:rPr>
          <w:rFonts w:ascii="Times New Roman" w:hAnsi="Times New Roman" w:cs="Times New Roman"/>
          <w:b/>
          <w:sz w:val="24"/>
          <w:lang w:val="en-US"/>
        </w:rPr>
        <w:t>Additional file</w:t>
      </w:r>
      <w:r w:rsidRPr="008E12A1">
        <w:rPr>
          <w:rFonts w:ascii="Times New Roman" w:hAnsi="Times New Roman" w:cs="Times New Roman"/>
          <w:b/>
          <w:sz w:val="24"/>
          <w:szCs w:val="20"/>
          <w:lang w:val="en-US"/>
        </w:rPr>
        <w:t xml:space="preserve"> 2:</w:t>
      </w:r>
      <w:r w:rsidRPr="008E12A1">
        <w:rPr>
          <w:rFonts w:ascii="Times New Roman" w:hAnsi="Times New Roman" w:cs="Times New Roman"/>
          <w:sz w:val="24"/>
          <w:szCs w:val="20"/>
          <w:lang w:val="en-US"/>
        </w:rPr>
        <w:t xml:space="preserve"> Factor loading of the </w:t>
      </w:r>
      <w:r w:rsidR="005E6BC2" w:rsidRPr="008E12A1">
        <w:rPr>
          <w:rFonts w:ascii="Times New Roman" w:hAnsi="Times New Roman" w:cs="Times New Roman"/>
          <w:sz w:val="24"/>
          <w:szCs w:val="20"/>
          <w:lang w:val="en-US"/>
        </w:rPr>
        <w:t>variables of the PHU</w:t>
      </w:r>
      <w:r w:rsidR="00E57D92" w:rsidRPr="008E12A1">
        <w:rPr>
          <w:rFonts w:ascii="Times New Roman" w:hAnsi="Times New Roman" w:cs="Times New Roman"/>
          <w:sz w:val="24"/>
          <w:szCs w:val="20"/>
          <w:lang w:val="en-US"/>
        </w:rPr>
        <w:t>s</w:t>
      </w:r>
      <w:r w:rsidR="005E6BC2" w:rsidRPr="008E12A1">
        <w:rPr>
          <w:rFonts w:ascii="Times New Roman" w:hAnsi="Times New Roman" w:cs="Times New Roman"/>
          <w:sz w:val="24"/>
          <w:szCs w:val="20"/>
          <w:lang w:val="en-US"/>
        </w:rPr>
        <w:t xml:space="preserve"> structure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987"/>
        <w:gridCol w:w="880"/>
        <w:gridCol w:w="880"/>
        <w:gridCol w:w="879"/>
        <w:gridCol w:w="880"/>
        <w:gridCol w:w="880"/>
      </w:tblGrid>
      <w:tr w:rsidR="008E12A1" w:rsidRPr="008E12A1" w14:paraId="19804E9B" w14:textId="77777777" w:rsidTr="00B142CA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B80FD8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4D32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ycle 1</w:t>
            </w:r>
          </w:p>
        </w:tc>
        <w:tc>
          <w:tcPr>
            <w:tcW w:w="2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602A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ycle 2</w:t>
            </w:r>
          </w:p>
        </w:tc>
      </w:tr>
      <w:tr w:rsidR="008E12A1" w:rsidRPr="008E12A1" w14:paraId="3748880A" w14:textId="77777777" w:rsidTr="00B142CA">
        <w:trPr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</w:tcPr>
          <w:p w14:paraId="6A5461E7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CD3B4" w14:textId="77777777" w:rsidR="00C82B8F" w:rsidRPr="008E12A1" w:rsidRDefault="000835E6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ncipal Components</w:t>
            </w:r>
          </w:p>
        </w:tc>
        <w:tc>
          <w:tcPr>
            <w:tcW w:w="2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272BD" w14:textId="77777777" w:rsidR="00C82B8F" w:rsidRPr="008E12A1" w:rsidRDefault="000835E6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ncipal Components</w:t>
            </w:r>
          </w:p>
        </w:tc>
      </w:tr>
      <w:tr w:rsidR="008E12A1" w:rsidRPr="008E12A1" w14:paraId="6CC5034F" w14:textId="77777777" w:rsidTr="00B142CA">
        <w:trPr>
          <w:jc w:val="center"/>
        </w:trPr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7B721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9627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3B4F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24F0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FB86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346D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0F7F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</w:tr>
      <w:tr w:rsidR="008E12A1" w:rsidRPr="008E12A1" w14:paraId="7B15380B" w14:textId="77777777" w:rsidTr="00B142CA">
        <w:trPr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EC67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Seasonal influenza vaccin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0B4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7C4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7EF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00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F61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751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33A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519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59FCF749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03AA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Pneumococcal polysaccharide vac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92C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FC0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C94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2F5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E25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C1A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</w:tr>
      <w:tr w:rsidR="008E12A1" w:rsidRPr="008E12A1" w14:paraId="761F61F6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A0A2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Provide recep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3D0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BE4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C03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6D1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1D1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067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8E12A1" w:rsidRPr="008E12A1" w14:paraId="46083745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01B2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Provide vaccin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CFB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BFA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370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16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BFA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B87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BA0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522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2D984351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29A8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Provide medical consultatio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3F8D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E54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F12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21F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6D5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075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E12A1" w:rsidRPr="008E12A1" w14:paraId="22B2BD00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4DAC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Provide nursing consultation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91C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83E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6F1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6DB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FF2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01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919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8E12A1" w:rsidRPr="008E12A1" w14:paraId="4058C257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617F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ynecological table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1D5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F15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51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579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420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ACA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7A8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</w:tr>
      <w:tr w:rsidR="008E12A1" w:rsidRPr="008E12A1" w14:paraId="7AC1EC86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59C6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Predniso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D66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97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D0B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C4E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3DB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638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612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00C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</w:tr>
      <w:tr w:rsidR="008E12A1" w:rsidRPr="008E12A1" w14:paraId="2D1F94AD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BD19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Salbutamo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61F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679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152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745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45C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07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E06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500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</w:tr>
      <w:tr w:rsidR="008E12A1" w:rsidRPr="008E12A1" w14:paraId="7EF68CAF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87FE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Ipratropium bromi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D84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678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7CF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29B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0F1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04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314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8DD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8E12A1" w:rsidRPr="008E12A1" w14:paraId="06080394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0C56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Beclomethasone</w:t>
            </w:r>
            <w:proofErr w:type="spellEnd"/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155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52C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10D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76D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69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2B6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881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</w:tr>
      <w:tr w:rsidR="008E12A1" w:rsidRPr="008E12A1" w14:paraId="5612C394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F10B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Fenotero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409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14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863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311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FBA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D7D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261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8E12A1" w:rsidRPr="008E12A1" w14:paraId="1F1C6C81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D76A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Captopril</w:t>
            </w:r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BE6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39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0E1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992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A4D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900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5C77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A68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</w:tr>
      <w:tr w:rsidR="008E12A1" w:rsidRPr="008E12A1" w14:paraId="36B48D9A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5F51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60B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16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58D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524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F79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936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33D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9C7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</w:tr>
      <w:tr w:rsidR="008E12A1" w:rsidRPr="008E12A1" w14:paraId="43C2EB8D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2223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Hydrochlorothiazi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86B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29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C07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98F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AEE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73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44F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782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</w:tr>
      <w:tr w:rsidR="008E12A1" w:rsidRPr="008E12A1" w14:paraId="20BE53CE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6993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Losarta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EEB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646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B2C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57E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6B2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78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2F7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33C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</w:tr>
      <w:tr w:rsidR="008E12A1" w:rsidRPr="008E12A1" w14:paraId="67234CDC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B8A3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Verapami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24E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63A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885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36C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C9C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C99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</w:tr>
      <w:tr w:rsidR="008E12A1" w:rsidRPr="008E12A1" w14:paraId="6E84B48C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92ED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7A5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54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540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196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D52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69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AE6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B94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</w:tr>
      <w:tr w:rsidR="008E12A1" w:rsidRPr="008E12A1" w14:paraId="041DE2EF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5911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Glibenclamide</w:t>
            </w:r>
            <w:proofErr w:type="spellEnd"/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C4E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81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C92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D07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C75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76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F5E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5EB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</w:tr>
      <w:tr w:rsidR="008E12A1" w:rsidRPr="008E12A1" w14:paraId="2B09278C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AAE4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ABE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30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2DF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1D2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DC8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9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F69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27D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</w:tr>
      <w:tr w:rsidR="008E12A1" w:rsidRPr="008E12A1" w14:paraId="563C3B83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ECAB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NPH Insul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288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71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673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7E9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651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64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BF8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A95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</w:tr>
      <w:tr w:rsidR="008E12A1" w:rsidRPr="008E12A1" w14:paraId="65457C46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EB8D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Regular Insuli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6DB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3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079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72C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930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14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B06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8F4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</w:tr>
      <w:tr w:rsidR="008E12A1" w:rsidRPr="008E12A1" w14:paraId="13A6B027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7A93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mplete minimum team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178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130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830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C0C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CFC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3A0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</w:tr>
      <w:tr w:rsidR="008E12A1" w:rsidRPr="008E12A1" w14:paraId="62CAC61B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95F1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Open at lunch tim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2D3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A22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64D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6ED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1D6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755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4</w:t>
            </w:r>
          </w:p>
        </w:tc>
      </w:tr>
      <w:tr w:rsidR="008E12A1" w:rsidRPr="008E12A1" w14:paraId="29254442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D8BF" w14:textId="53698980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pen in the morning and </w:t>
            </w:r>
            <w:r w:rsidR="00333A42" w:rsidRPr="008E12A1">
              <w:rPr>
                <w:rFonts w:ascii="Times New Roman" w:hAnsi="Times New Roman"/>
                <w:sz w:val="20"/>
                <w:szCs w:val="20"/>
                <w:lang w:val="en-US"/>
              </w:rPr>
              <w:t>afterno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D02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68C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5BB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F84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DD2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37E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8E12A1" w:rsidRPr="008E12A1" w14:paraId="53EA2015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64A2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Open 5 days a wee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475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6A3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98F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406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CFF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DA7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</w:tr>
      <w:tr w:rsidR="008E12A1" w:rsidRPr="008E12A1" w14:paraId="071A443E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B472" w14:textId="084CFCD1" w:rsidR="00C82B8F" w:rsidRPr="008E12A1" w:rsidRDefault="00333A42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Open over the weeken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6C0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2B7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D1C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36D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4EC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966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</w:tr>
      <w:tr w:rsidR="008E12A1" w:rsidRPr="008E12A1" w14:paraId="71ABB8A1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A903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Reception and waiting roo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8B3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ABF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1D4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AC6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623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57B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</w:tr>
      <w:tr w:rsidR="008E12A1" w:rsidRPr="008E12A1" w14:paraId="02CBFCEF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FEAF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Room for collective activ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65B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73F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D92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2BE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ECC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70C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</w:tr>
      <w:tr w:rsidR="008E12A1" w:rsidRPr="008E12A1" w14:paraId="02CC23CD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007D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Procedures roo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A6E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026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12B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F21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EB0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CF8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509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18F2F296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1F59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Observation roo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9C2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A0F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10D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809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20C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486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</w:tr>
      <w:tr w:rsidR="008E12A1" w:rsidRPr="008E12A1" w14:paraId="196AB2E9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2382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Reception roo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02D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29C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B2A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36F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853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773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</w:tr>
      <w:tr w:rsidR="008E12A1" w:rsidRPr="008E12A1" w14:paraId="47787056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5469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Inhalation roo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09B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E64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3D7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A18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5A5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5C9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30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30648ADF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7EC3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Dressings roo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F1C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51B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749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2EB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ABC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927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77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7E3CC2A9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4F1A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Utility room</w:t>
            </w:r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53D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20B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3D9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4CB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6B7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429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</w:tr>
      <w:tr w:rsidR="008E12A1" w:rsidRPr="008E12A1" w14:paraId="2BA5A29B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D5B0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Sterilization room</w:t>
            </w:r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AA5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7B2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E73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559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4D8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093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770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29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00C3A123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D919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Vaccination roo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3DD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5B6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895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77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69F0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E57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3E8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534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40588D8C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5D35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Clinical consulting roo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9B8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CD2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2AF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974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670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1DC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</w:tr>
      <w:tr w:rsidR="008E12A1" w:rsidRPr="008E12A1" w14:paraId="355E183F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B126C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Clinical examination tab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E758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848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14E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2831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B8ED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187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8E12A1" w:rsidRPr="008E12A1" w14:paraId="5348B656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4F742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thropometric scale up to 200kg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9F0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B9B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8A1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10F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66B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6C2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69</w:t>
            </w:r>
          </w:p>
        </w:tc>
      </w:tr>
      <w:tr w:rsidR="008E12A1" w:rsidRPr="008E12A1" w14:paraId="1ECD2FE6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7D47D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Sphygmomanometer and stethoscope</w:t>
            </w:r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91A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AAF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592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955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33A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6FB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</w:tr>
      <w:tr w:rsidR="008E12A1" w:rsidRPr="008E12A1" w14:paraId="1BAA2332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3466C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Glucose meter and reagent strip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7C1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7CE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C87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648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87EF" w14:textId="77777777" w:rsidR="00C82B8F" w:rsidRPr="008E12A1" w:rsidRDefault="00D423C0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3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A87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</w:tr>
      <w:tr w:rsidR="008E12A1" w:rsidRPr="008E12A1" w14:paraId="1B69CEE8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4E497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Comput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743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F38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FBD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CAA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A7F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57C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</w:tr>
      <w:tr w:rsidR="008E12A1" w:rsidRPr="008E12A1" w14:paraId="638429E4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34AB0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Team with internet ac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197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56F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748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33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883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F8B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B62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18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26432FE6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ED1D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eam with Telehealth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50D8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4A1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CD4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934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E20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510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</w:tr>
      <w:tr w:rsidR="008E12A1" w:rsidRPr="008E12A1" w14:paraId="6323AC11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4BAA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Wheelchai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B30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714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B6A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6486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D36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332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</w:tr>
      <w:tr w:rsidR="008E12A1" w:rsidRPr="008E12A1" w14:paraId="6BA2755F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E6A8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Vehicle for external activiti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BD1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9B3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324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52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98F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16A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B7F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22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8E12A1" w:rsidRPr="008E12A1" w14:paraId="70655DF1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D9F24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Speculu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1BF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B90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11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7F56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E3C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30F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78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430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</w:tr>
      <w:tr w:rsidR="008E12A1" w:rsidRPr="008E12A1" w14:paraId="157D88D8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1EBEB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Endocervical</w:t>
            </w:r>
            <w:proofErr w:type="spellEnd"/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rus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A2D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C1F1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70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033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CF9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AA6E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44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031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</w:tr>
      <w:tr w:rsidR="008E12A1" w:rsidRPr="008E12A1" w14:paraId="6947A36A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78304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Ayre</w:t>
            </w:r>
            <w:proofErr w:type="spellEnd"/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atul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DAF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02A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16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95D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06E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31B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813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639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</w:tr>
      <w:tr w:rsidR="008E12A1" w:rsidRPr="008E12A1" w14:paraId="5A673BF2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0F5E" w14:textId="198D6CD1" w:rsidR="00C82B8F" w:rsidRPr="008E12A1" w:rsidRDefault="007130D5" w:rsidP="007130D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Slide clam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7EA2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05D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1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B02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6D5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596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18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D5B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7</w:t>
            </w:r>
          </w:p>
        </w:tc>
      </w:tr>
      <w:tr w:rsidR="008E12A1" w:rsidRPr="008E12A1" w14:paraId="14A822EB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39FEF" w14:textId="16C27F04" w:rsidR="00C82B8F" w:rsidRPr="008E12A1" w:rsidRDefault="00D72419" w:rsidP="00D64A45">
            <w:pPr>
              <w:pStyle w:val="SemEspaamento"/>
              <w:rPr>
                <w:rFonts w:ascii="Times New Roman" w:hAnsi="Times New Roman"/>
                <w:vanish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 xml:space="preserve">Glass </w:t>
            </w:r>
            <w:proofErr w:type="spellStart"/>
            <w:r w:rsidRPr="008E12A1">
              <w:rPr>
                <w:rFonts w:ascii="Times New Roman" w:hAnsi="Times New Roman"/>
                <w:sz w:val="20"/>
                <w:szCs w:val="20"/>
              </w:rPr>
              <w:t>blade</w:t>
            </w:r>
            <w:proofErr w:type="spellEnd"/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12A1"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12A1">
              <w:rPr>
                <w:rFonts w:ascii="Times New Roman" w:hAnsi="Times New Roman"/>
                <w:sz w:val="20"/>
                <w:szCs w:val="20"/>
              </w:rPr>
              <w:t>matte</w:t>
            </w:r>
            <w:proofErr w:type="spellEnd"/>
            <w:r w:rsidRPr="008E12A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12A1">
              <w:rPr>
                <w:rFonts w:ascii="Times New Roman" w:hAnsi="Times New Roman"/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78A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716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653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F75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1D9A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51A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692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0ED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</w:tr>
      <w:tr w:rsidR="008E12A1" w:rsidRPr="008E12A1" w14:paraId="0F207199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04D3E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Blade hold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FC05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2403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63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328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0C2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536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76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22B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20</w:t>
            </w:r>
          </w:p>
        </w:tc>
      </w:tr>
      <w:tr w:rsidR="008E12A1" w:rsidRPr="008E12A1" w14:paraId="183CE955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2B240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Light focus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3FE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738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12A1">
              <w:rPr>
                <w:rFonts w:ascii="Times New Roman" w:hAnsi="Times New Roman"/>
                <w:b/>
                <w:sz w:val="20"/>
                <w:szCs w:val="20"/>
              </w:rPr>
              <w:t>0.435</w:t>
            </w:r>
            <w:r w:rsidRPr="008E12A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E53F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8E9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ABFA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405D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</w:tr>
      <w:tr w:rsidR="008E12A1" w:rsidRPr="008E12A1" w14:paraId="71927512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D02889" w14:textId="77777777" w:rsidR="00C82B8F" w:rsidRPr="008E12A1" w:rsidRDefault="00C82B8F" w:rsidP="00D64A45">
            <w:pPr>
              <w:pStyle w:val="SemEspaamen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12A1">
              <w:rPr>
                <w:rFonts w:ascii="Times New Roman" w:hAnsi="Times New Roman"/>
                <w:sz w:val="20"/>
                <w:szCs w:val="20"/>
                <w:lang w:val="en-US"/>
              </w:rPr>
              <w:t>Esthesiomete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FF4A0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8647B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3B207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18D3C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416B4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7E469" w14:textId="77777777" w:rsidR="00C82B8F" w:rsidRPr="008E12A1" w:rsidRDefault="00C82B8F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</w:tr>
      <w:tr w:rsidR="008E12A1" w:rsidRPr="008E12A1" w14:paraId="4D09462B" w14:textId="77777777" w:rsidTr="00B142CA">
        <w:trPr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22715" w14:textId="77777777" w:rsidR="009C05A7" w:rsidRPr="008E12A1" w:rsidRDefault="009C05A7" w:rsidP="00D64A45">
            <w:pPr>
              <w:pStyle w:val="SemEspaamen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12A1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lastRenderedPageBreak/>
              <w:t>Eigenvalu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07B3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8.5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4B47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8FD3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71DC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19.5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E774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10.9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2196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5.66</w:t>
            </w:r>
          </w:p>
        </w:tc>
      </w:tr>
      <w:tr w:rsidR="008E12A1" w:rsidRPr="008E12A1" w14:paraId="2101E302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5AED1" w14:textId="77777777" w:rsidR="009C05A7" w:rsidRPr="008E12A1" w:rsidRDefault="009C05A7" w:rsidP="00D64A45">
            <w:pPr>
              <w:pStyle w:val="SemEspaamento"/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</w:pPr>
            <w:r w:rsidRPr="008E12A1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Variance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87E7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15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8C0D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7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8E1D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BBA3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18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3289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1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6ED7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</w:tr>
      <w:tr w:rsidR="008E12A1" w:rsidRPr="008E12A1" w14:paraId="0D41695E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E8058" w14:textId="77777777" w:rsidR="009C05A7" w:rsidRPr="008E12A1" w:rsidRDefault="009C05A7" w:rsidP="00D64A45">
            <w:pPr>
              <w:pStyle w:val="SemEspaamento"/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</w:pPr>
            <w:r w:rsidRPr="008E12A1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87CA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FF5E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685A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2F2B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62BA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7F2A" w14:textId="77777777" w:rsidR="009C05A7" w:rsidRPr="008E12A1" w:rsidRDefault="009C05A7" w:rsidP="00D64A45">
            <w:pPr>
              <w:pStyle w:val="SemEspaamen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12A1">
              <w:rPr>
                <w:rFonts w:ascii="Times New Roman" w:hAnsi="Times New Roman"/>
                <w:sz w:val="20"/>
                <w:szCs w:val="20"/>
              </w:rPr>
              <w:t>0.831</w:t>
            </w:r>
          </w:p>
        </w:tc>
      </w:tr>
      <w:tr w:rsidR="008E12A1" w:rsidRPr="008E12A1" w14:paraId="31C0A241" w14:textId="77777777" w:rsidTr="00B142CA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3FF56" w14:textId="77777777" w:rsidR="00D423C0" w:rsidRPr="008E12A1" w:rsidRDefault="00D423C0" w:rsidP="00D64A45">
            <w:pPr>
              <w:pStyle w:val="SemEspaamento"/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</w:pPr>
            <w:r w:rsidRPr="008E12A1"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  <w:t>Scores</w:t>
            </w:r>
            <w:r w:rsidR="00036CCD" w:rsidRPr="008E12A1"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744F4" w14:textId="77777777" w:rsidR="00D423C0" w:rsidRPr="008E12A1" w:rsidRDefault="00B142CA" w:rsidP="00D64A45">
            <w:pPr>
              <w:pStyle w:val="SemEspaamen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12A1">
              <w:rPr>
                <w:rFonts w:ascii="Times New Roman" w:hAnsi="Times New Roman"/>
                <w:sz w:val="18"/>
                <w:szCs w:val="18"/>
              </w:rPr>
              <w:t>0,050 (-0,820; 0,97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D461D" w14:textId="77777777" w:rsidR="00D423C0" w:rsidRPr="008E12A1" w:rsidRDefault="00B142CA" w:rsidP="00D64A45">
            <w:pPr>
              <w:pStyle w:val="SemEspaamen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12A1">
              <w:rPr>
                <w:rFonts w:ascii="Times New Roman" w:hAnsi="Times New Roman"/>
                <w:sz w:val="18"/>
                <w:szCs w:val="18"/>
              </w:rPr>
              <w:t>-0,230 (-0,530; 0,08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7C1F2" w14:textId="77777777" w:rsidR="00D423C0" w:rsidRPr="008E12A1" w:rsidRDefault="00B142CA" w:rsidP="00D64A45">
            <w:pPr>
              <w:pStyle w:val="SemEspaamen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12A1">
              <w:rPr>
                <w:rFonts w:ascii="Times New Roman" w:hAnsi="Times New Roman"/>
                <w:sz w:val="18"/>
                <w:szCs w:val="18"/>
              </w:rPr>
              <w:t>-0,120 (-0,790; 0,760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81A9B" w14:textId="77777777" w:rsidR="00D423C0" w:rsidRPr="008E12A1" w:rsidRDefault="00B142CA" w:rsidP="00D64A45">
            <w:pPr>
              <w:pStyle w:val="SemEspaamen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12A1">
              <w:rPr>
                <w:rFonts w:ascii="Times New Roman" w:hAnsi="Times New Roman"/>
                <w:sz w:val="18"/>
                <w:szCs w:val="18"/>
              </w:rPr>
              <w:t>-0,485 (-0,890; 0,88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1A744" w14:textId="77777777" w:rsidR="00D423C0" w:rsidRPr="008E12A1" w:rsidRDefault="00B142CA" w:rsidP="00D64A45">
            <w:pPr>
              <w:pStyle w:val="SemEspaamen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12A1">
              <w:rPr>
                <w:rFonts w:ascii="Times New Roman" w:hAnsi="Times New Roman"/>
                <w:sz w:val="18"/>
                <w:szCs w:val="18"/>
              </w:rPr>
              <w:t>0,290 (-0,130; 0,52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AB863" w14:textId="77777777" w:rsidR="00D423C0" w:rsidRPr="008E12A1" w:rsidRDefault="00B142CA" w:rsidP="00D64A45">
            <w:pPr>
              <w:pStyle w:val="SemEspaamen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12A1">
              <w:rPr>
                <w:rFonts w:ascii="Times New Roman" w:hAnsi="Times New Roman"/>
                <w:sz w:val="18"/>
                <w:szCs w:val="18"/>
              </w:rPr>
              <w:t>0,080 (-0,430; 0,570)</w:t>
            </w:r>
          </w:p>
        </w:tc>
      </w:tr>
    </w:tbl>
    <w:p w14:paraId="461D6DDB" w14:textId="1AF85FC2" w:rsidR="00C82B8F" w:rsidRPr="008E12A1" w:rsidRDefault="00C82B8F" w:rsidP="005E6B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8E12A1">
        <w:rPr>
          <w:rFonts w:ascii="Times New Roman" w:hAnsi="Times New Roman" w:cs="Times New Roman"/>
          <w:sz w:val="24"/>
          <w:szCs w:val="20"/>
          <w:lang w:val="en-US"/>
        </w:rPr>
        <w:t>Definition</w:t>
      </w:r>
      <w:r w:rsidR="00961D11" w:rsidRPr="008E12A1">
        <w:rPr>
          <w:rFonts w:ascii="Times New Roman" w:hAnsi="Times New Roman" w:cs="Times New Roman"/>
          <w:sz w:val="24"/>
          <w:szCs w:val="20"/>
          <w:lang w:val="en-US"/>
        </w:rPr>
        <w:t>s</w:t>
      </w:r>
      <w:r w:rsidRPr="008E12A1">
        <w:rPr>
          <w:rFonts w:ascii="Times New Roman" w:hAnsi="Times New Roman" w:cs="Times New Roman"/>
          <w:sz w:val="24"/>
          <w:szCs w:val="20"/>
          <w:lang w:val="en-US"/>
        </w:rPr>
        <w:t xml:space="preserve"> of abbreviations: </w:t>
      </w:r>
      <w:r w:rsidR="00E57D92" w:rsidRPr="008E12A1">
        <w:rPr>
          <w:rFonts w:ascii="Times New Roman" w:hAnsi="Times New Roman" w:cs="Times New Roman"/>
          <w:sz w:val="24"/>
          <w:szCs w:val="24"/>
          <w:lang w:val="en-US"/>
        </w:rPr>
        <w:t>PHUs = primary health units</w:t>
      </w:r>
      <w:r w:rsidR="00E57D92" w:rsidRPr="008E12A1">
        <w:rPr>
          <w:rFonts w:ascii="Times New Roman" w:hAnsi="Times New Roman" w:cs="Times New Roman"/>
          <w:sz w:val="24"/>
          <w:szCs w:val="20"/>
          <w:lang w:val="en-US"/>
        </w:rPr>
        <w:t xml:space="preserve">; </w:t>
      </w:r>
      <w:r w:rsidRPr="008E12A1">
        <w:rPr>
          <w:rFonts w:ascii="Times New Roman" w:hAnsi="Times New Roman" w:cs="Times New Roman"/>
          <w:sz w:val="24"/>
          <w:szCs w:val="20"/>
          <w:lang w:val="en-US"/>
        </w:rPr>
        <w:t>N</w:t>
      </w:r>
      <w:r w:rsidR="00036CCD" w:rsidRPr="008E12A1">
        <w:rPr>
          <w:rFonts w:ascii="Times New Roman" w:hAnsi="Times New Roman" w:cs="Times New Roman"/>
          <w:sz w:val="24"/>
          <w:szCs w:val="20"/>
          <w:lang w:val="en-US"/>
        </w:rPr>
        <w:t xml:space="preserve">PH = Neutral Protamine </w:t>
      </w:r>
      <w:proofErr w:type="spellStart"/>
      <w:r w:rsidR="00036CCD" w:rsidRPr="008E12A1">
        <w:rPr>
          <w:rFonts w:ascii="Times New Roman" w:hAnsi="Times New Roman" w:cs="Times New Roman"/>
          <w:sz w:val="24"/>
          <w:szCs w:val="20"/>
          <w:lang w:val="en-US"/>
        </w:rPr>
        <w:t>Hagedorn</w:t>
      </w:r>
      <w:proofErr w:type="spellEnd"/>
      <w:r w:rsidR="00036CCD" w:rsidRPr="008E12A1">
        <w:rPr>
          <w:rFonts w:ascii="Times New Roman" w:hAnsi="Times New Roman" w:cs="Times New Roman"/>
          <w:sz w:val="24"/>
          <w:szCs w:val="20"/>
          <w:lang w:val="en-US"/>
        </w:rPr>
        <w:t>; IQR = Interquartile Range. PC1: Medications for the treatment of NCDs; PC2: materials for cervical cancer screening; PC3: Provision of vaccinations and infrastructure.</w:t>
      </w:r>
    </w:p>
    <w:p w14:paraId="720C4704" w14:textId="5597F5CB" w:rsidR="00C82B8F" w:rsidRPr="008E12A1" w:rsidRDefault="00C82B8F" w:rsidP="005E6B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E12A1">
        <w:rPr>
          <w:rFonts w:ascii="Times New Roman" w:hAnsi="Times New Roman" w:cs="Times New Roman"/>
          <w:sz w:val="24"/>
          <w:lang w:val="en-US"/>
        </w:rPr>
        <w:t>Definition</w:t>
      </w:r>
      <w:r w:rsidR="00961D11" w:rsidRPr="008E12A1">
        <w:rPr>
          <w:rFonts w:ascii="Times New Roman" w:hAnsi="Times New Roman" w:cs="Times New Roman"/>
          <w:sz w:val="24"/>
          <w:lang w:val="en-US"/>
        </w:rPr>
        <w:t>s</w:t>
      </w:r>
      <w:r w:rsidRPr="008E12A1">
        <w:rPr>
          <w:rFonts w:ascii="Times New Roman" w:hAnsi="Times New Roman" w:cs="Times New Roman"/>
          <w:sz w:val="24"/>
          <w:lang w:val="en-US"/>
        </w:rPr>
        <w:t xml:space="preserve"> of symbols: †= Factor loading value </w:t>
      </w:r>
      <w:r w:rsidR="00F30885" w:rsidRPr="008E12A1">
        <w:rPr>
          <w:rFonts w:ascii="Times New Roman" w:hAnsi="Times New Roman" w:cs="Times New Roman"/>
          <w:sz w:val="24"/>
          <w:lang w:val="en-US"/>
        </w:rPr>
        <w:t>≥</w:t>
      </w:r>
      <w:r w:rsidRPr="008E12A1">
        <w:rPr>
          <w:rFonts w:ascii="Times New Roman" w:hAnsi="Times New Roman" w:cs="Times New Roman"/>
          <w:sz w:val="24"/>
          <w:lang w:val="en-US"/>
        </w:rPr>
        <w:t>0.4; *= Values without variation.</w:t>
      </w:r>
    </w:p>
    <w:bookmarkEnd w:id="0"/>
    <w:p w14:paraId="5C0D6A33" w14:textId="77777777" w:rsidR="00164D64" w:rsidRPr="008E12A1" w:rsidRDefault="00164D64">
      <w:pPr>
        <w:rPr>
          <w:rFonts w:ascii="Times New Roman" w:hAnsi="Times New Roman" w:cs="Times New Roman"/>
          <w:lang w:val="en-US"/>
        </w:rPr>
      </w:pPr>
    </w:p>
    <w:sectPr w:rsidR="00164D64" w:rsidRPr="008E12A1" w:rsidSect="00C82B8F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egrit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5E5BD90"/>
    <w:multiLevelType w:val="hybridMultilevel"/>
    <w:tmpl w:val="15C7DAF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7855226"/>
    <w:multiLevelType w:val="hybridMultilevel"/>
    <w:tmpl w:val="1822042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4A49A4"/>
    <w:multiLevelType w:val="hybridMultilevel"/>
    <w:tmpl w:val="A3822D0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4647AC"/>
    <w:multiLevelType w:val="hybridMultilevel"/>
    <w:tmpl w:val="C778DF1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53732D"/>
    <w:multiLevelType w:val="hybridMultilevel"/>
    <w:tmpl w:val="0256E99C"/>
    <w:lvl w:ilvl="0" w:tplc="23DC311A">
      <w:start w:val="1"/>
      <w:numFmt w:val="decimal"/>
      <w:lvlText w:val="%1."/>
      <w:lvlJc w:val="left"/>
      <w:pPr>
        <w:ind w:left="1414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19F50E8A"/>
    <w:multiLevelType w:val="multilevel"/>
    <w:tmpl w:val="FE523D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BF77765"/>
    <w:multiLevelType w:val="hybridMultilevel"/>
    <w:tmpl w:val="60BC809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2D4199"/>
    <w:multiLevelType w:val="hybridMultilevel"/>
    <w:tmpl w:val="B394E69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A82A86"/>
    <w:multiLevelType w:val="multilevel"/>
    <w:tmpl w:val="0636B7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188205C"/>
    <w:multiLevelType w:val="hybridMultilevel"/>
    <w:tmpl w:val="B7129D38"/>
    <w:lvl w:ilvl="0" w:tplc="DEA2A4E0">
      <w:start w:val="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5A03768"/>
    <w:multiLevelType w:val="multilevel"/>
    <w:tmpl w:val="9DDC6E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7A9323C"/>
    <w:multiLevelType w:val="multilevel"/>
    <w:tmpl w:val="0636B75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6150C9"/>
    <w:multiLevelType w:val="hybridMultilevel"/>
    <w:tmpl w:val="470884C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977845"/>
    <w:multiLevelType w:val="hybridMultilevel"/>
    <w:tmpl w:val="139CAFB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D04298"/>
    <w:multiLevelType w:val="hybridMultilevel"/>
    <w:tmpl w:val="EABA7C68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3A8130AD"/>
    <w:multiLevelType w:val="multilevel"/>
    <w:tmpl w:val="0636B75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C751307"/>
    <w:multiLevelType w:val="hybridMultilevel"/>
    <w:tmpl w:val="405800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C56092"/>
    <w:multiLevelType w:val="multilevel"/>
    <w:tmpl w:val="2C4CDB84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b/>
        <w:i w:val="0"/>
      </w:rPr>
    </w:lvl>
    <w:lvl w:ilvl="1">
      <w:start w:val="1"/>
      <w:numFmt w:val="decimal"/>
      <w:pStyle w:val="Ttulo2"/>
      <w:lvlText w:val="%1.%2."/>
      <w:lvlJc w:val="left"/>
      <w:pPr>
        <w:tabs>
          <w:tab w:val="num" w:pos="720"/>
        </w:tabs>
        <w:ind w:left="576" w:hanging="576"/>
      </w:pPr>
      <w:rPr>
        <w:b/>
        <w:i w:val="0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2160"/>
        </w:tabs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 w15:restartNumberingAfterBreak="0">
    <w:nsid w:val="3FDB6A65"/>
    <w:multiLevelType w:val="hybridMultilevel"/>
    <w:tmpl w:val="03B6A58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6FF574B"/>
    <w:multiLevelType w:val="hybridMultilevel"/>
    <w:tmpl w:val="4740D78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6814B0"/>
    <w:multiLevelType w:val="hybridMultilevel"/>
    <w:tmpl w:val="65CEF80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5D01C9"/>
    <w:multiLevelType w:val="hybridMultilevel"/>
    <w:tmpl w:val="4862343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1750EB"/>
    <w:multiLevelType w:val="hybridMultilevel"/>
    <w:tmpl w:val="244828A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BE7DA9"/>
    <w:multiLevelType w:val="hybridMultilevel"/>
    <w:tmpl w:val="BA82967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8383526"/>
    <w:multiLevelType w:val="multilevel"/>
    <w:tmpl w:val="0636B7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9891A55"/>
    <w:multiLevelType w:val="hybridMultilevel"/>
    <w:tmpl w:val="C898F2A2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8C40CA"/>
    <w:multiLevelType w:val="hybridMultilevel"/>
    <w:tmpl w:val="A3C444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B432BC"/>
    <w:multiLevelType w:val="multilevel"/>
    <w:tmpl w:val="0636B7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EF15444"/>
    <w:multiLevelType w:val="hybridMultilevel"/>
    <w:tmpl w:val="B848135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D06C3A"/>
    <w:multiLevelType w:val="hybridMultilevel"/>
    <w:tmpl w:val="7E34FE9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5E1178A"/>
    <w:multiLevelType w:val="hybridMultilevel"/>
    <w:tmpl w:val="0052A306"/>
    <w:lvl w:ilvl="0" w:tplc="466AC35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FD092D"/>
    <w:multiLevelType w:val="multilevel"/>
    <w:tmpl w:val="51BCEA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B5969B6"/>
    <w:multiLevelType w:val="hybridMultilevel"/>
    <w:tmpl w:val="6FAECBD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AF5BA6"/>
    <w:multiLevelType w:val="hybridMultilevel"/>
    <w:tmpl w:val="32961F8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0"/>
  </w:num>
  <w:num w:numId="4">
    <w:abstractNumId w:val="1"/>
  </w:num>
  <w:num w:numId="5">
    <w:abstractNumId w:val="12"/>
  </w:num>
  <w:num w:numId="6">
    <w:abstractNumId w:val="27"/>
  </w:num>
  <w:num w:numId="7">
    <w:abstractNumId w:val="31"/>
  </w:num>
  <w:num w:numId="8">
    <w:abstractNumId w:val="18"/>
  </w:num>
  <w:num w:numId="9">
    <w:abstractNumId w:val="8"/>
  </w:num>
  <w:num w:numId="10">
    <w:abstractNumId w:val="10"/>
  </w:num>
  <w:num w:numId="11">
    <w:abstractNumId w:val="5"/>
  </w:num>
  <w:num w:numId="12">
    <w:abstractNumId w:val="10"/>
    <w:lvlOverride w:ilvl="0">
      <w:startOverride w:val="3"/>
    </w:lvlOverride>
    <w:lvlOverride w:ilvl="1">
      <w:startOverride w:val="2"/>
    </w:lvlOverride>
  </w:num>
  <w:num w:numId="13">
    <w:abstractNumId w:val="11"/>
  </w:num>
  <w:num w:numId="14">
    <w:abstractNumId w:val="24"/>
  </w:num>
  <w:num w:numId="15">
    <w:abstractNumId w:val="15"/>
  </w:num>
  <w:num w:numId="16">
    <w:abstractNumId w:val="32"/>
  </w:num>
  <w:num w:numId="17">
    <w:abstractNumId w:val="14"/>
  </w:num>
  <w:num w:numId="18">
    <w:abstractNumId w:val="4"/>
  </w:num>
  <w:num w:numId="19">
    <w:abstractNumId w:val="7"/>
  </w:num>
  <w:num w:numId="20">
    <w:abstractNumId w:val="33"/>
  </w:num>
  <w:num w:numId="21">
    <w:abstractNumId w:val="13"/>
  </w:num>
  <w:num w:numId="22">
    <w:abstractNumId w:val="19"/>
  </w:num>
  <w:num w:numId="23">
    <w:abstractNumId w:val="20"/>
  </w:num>
  <w:num w:numId="24">
    <w:abstractNumId w:val="26"/>
  </w:num>
  <w:num w:numId="25">
    <w:abstractNumId w:val="3"/>
  </w:num>
  <w:num w:numId="26">
    <w:abstractNumId w:val="29"/>
  </w:num>
  <w:num w:numId="27">
    <w:abstractNumId w:val="22"/>
  </w:num>
  <w:num w:numId="28">
    <w:abstractNumId w:val="28"/>
  </w:num>
  <w:num w:numId="29">
    <w:abstractNumId w:val="16"/>
  </w:num>
  <w:num w:numId="30">
    <w:abstractNumId w:val="6"/>
  </w:num>
  <w:num w:numId="31">
    <w:abstractNumId w:val="23"/>
  </w:num>
  <w:num w:numId="32">
    <w:abstractNumId w:val="21"/>
  </w:num>
  <w:num w:numId="33">
    <w:abstractNumId w:val="2"/>
  </w:num>
  <w:num w:numId="34">
    <w:abstractNumId w:val="25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B8F"/>
    <w:rsid w:val="00036CCD"/>
    <w:rsid w:val="000835E6"/>
    <w:rsid w:val="000D5F5C"/>
    <w:rsid w:val="00164D64"/>
    <w:rsid w:val="0017048D"/>
    <w:rsid w:val="00331ADE"/>
    <w:rsid w:val="00333A42"/>
    <w:rsid w:val="00376D6A"/>
    <w:rsid w:val="0042483A"/>
    <w:rsid w:val="00591A84"/>
    <w:rsid w:val="005E6BC2"/>
    <w:rsid w:val="006B23D7"/>
    <w:rsid w:val="007130D5"/>
    <w:rsid w:val="008E12A1"/>
    <w:rsid w:val="00961D11"/>
    <w:rsid w:val="009C05A7"/>
    <w:rsid w:val="009C1FBA"/>
    <w:rsid w:val="00AA3BD7"/>
    <w:rsid w:val="00B142CA"/>
    <w:rsid w:val="00C82B8F"/>
    <w:rsid w:val="00D423C0"/>
    <w:rsid w:val="00D72419"/>
    <w:rsid w:val="00E4559E"/>
    <w:rsid w:val="00E57D92"/>
    <w:rsid w:val="00F3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63511"/>
  <w15:chartTrackingRefBased/>
  <w15:docId w15:val="{22BF5B91-2B01-4C04-8303-E83B150B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B8F"/>
  </w:style>
  <w:style w:type="paragraph" w:styleId="Ttulo1">
    <w:name w:val="heading 1"/>
    <w:basedOn w:val="Normal"/>
    <w:next w:val="Normal"/>
    <w:link w:val="Ttulo1Char"/>
    <w:qFormat/>
    <w:rsid w:val="00C82B8F"/>
    <w:pPr>
      <w:keepNext/>
      <w:numPr>
        <w:numId w:val="1"/>
      </w:numPr>
      <w:pBdr>
        <w:bottom w:val="thickThinSmallGap" w:sz="18" w:space="1" w:color="auto"/>
      </w:pBdr>
      <w:tabs>
        <w:tab w:val="clear" w:pos="432"/>
      </w:tabs>
      <w:spacing w:before="1800" w:after="600"/>
      <w:jc w:val="right"/>
      <w:outlineLvl w:val="0"/>
    </w:pPr>
    <w:rPr>
      <w:rFonts w:ascii="Arial Negrito" w:hAnsi="Arial Negrito"/>
      <w:b/>
      <w:kern w:val="28"/>
      <w:sz w:val="56"/>
      <w:szCs w:val="20"/>
    </w:rPr>
  </w:style>
  <w:style w:type="paragraph" w:styleId="Ttulo2">
    <w:name w:val="heading 2"/>
    <w:basedOn w:val="Normal"/>
    <w:next w:val="Normal"/>
    <w:link w:val="Ttulo2Char"/>
    <w:uiPriority w:val="9"/>
    <w:qFormat/>
    <w:rsid w:val="00C82B8F"/>
    <w:pPr>
      <w:keepNext/>
      <w:numPr>
        <w:ilvl w:val="1"/>
        <w:numId w:val="1"/>
      </w:numPr>
      <w:tabs>
        <w:tab w:val="clear" w:pos="720"/>
      </w:tabs>
      <w:spacing w:before="600" w:after="360"/>
      <w:outlineLvl w:val="1"/>
    </w:pPr>
    <w:rPr>
      <w:rFonts w:ascii="Arial" w:hAnsi="Arial"/>
      <w:b/>
      <w:szCs w:val="20"/>
      <w:lang w:val="fr-FR"/>
    </w:rPr>
  </w:style>
  <w:style w:type="paragraph" w:styleId="Ttulo3">
    <w:name w:val="heading 3"/>
    <w:basedOn w:val="Normal"/>
    <w:next w:val="Normal"/>
    <w:link w:val="Ttulo3Char"/>
    <w:uiPriority w:val="9"/>
    <w:qFormat/>
    <w:rsid w:val="00C82B8F"/>
    <w:pPr>
      <w:keepNext/>
      <w:numPr>
        <w:ilvl w:val="2"/>
        <w:numId w:val="1"/>
      </w:numPr>
      <w:tabs>
        <w:tab w:val="clear" w:pos="2160"/>
      </w:tabs>
      <w:spacing w:before="600" w:after="240"/>
      <w:jc w:val="both"/>
      <w:outlineLvl w:val="2"/>
    </w:pPr>
    <w:rPr>
      <w:rFonts w:ascii="Arial Negrito" w:hAnsi="Arial Negrito"/>
      <w:b/>
      <w:szCs w:val="20"/>
      <w:lang w:val="fr-FR"/>
    </w:rPr>
  </w:style>
  <w:style w:type="paragraph" w:styleId="Ttulo4">
    <w:name w:val="heading 4"/>
    <w:basedOn w:val="Normal"/>
    <w:next w:val="Normal"/>
    <w:link w:val="Ttulo4Char"/>
    <w:qFormat/>
    <w:rsid w:val="00C82B8F"/>
    <w:pPr>
      <w:keepNext/>
      <w:numPr>
        <w:ilvl w:val="3"/>
        <w:numId w:val="1"/>
      </w:numPr>
      <w:tabs>
        <w:tab w:val="left" w:pos="993"/>
      </w:tabs>
      <w:spacing w:before="360" w:after="240"/>
      <w:ind w:left="0" w:firstLine="0"/>
      <w:outlineLvl w:val="3"/>
    </w:pPr>
    <w:rPr>
      <w:rFonts w:ascii="Arial Negrito" w:hAnsi="Arial Negrito"/>
      <w:b/>
      <w:szCs w:val="20"/>
    </w:rPr>
  </w:style>
  <w:style w:type="paragraph" w:styleId="Ttulo5">
    <w:name w:val="heading 5"/>
    <w:basedOn w:val="Normal"/>
    <w:next w:val="Normal"/>
    <w:link w:val="Ttulo5Char"/>
    <w:qFormat/>
    <w:rsid w:val="00C82B8F"/>
    <w:pPr>
      <w:keepNext/>
      <w:numPr>
        <w:ilvl w:val="4"/>
        <w:numId w:val="1"/>
      </w:numPr>
      <w:spacing w:before="120" w:after="120" w:line="480" w:lineRule="auto"/>
      <w:jc w:val="center"/>
      <w:outlineLvl w:val="4"/>
    </w:pPr>
    <w:rPr>
      <w:rFonts w:ascii="Arial" w:hAnsi="Arial"/>
      <w:b/>
      <w:smallCaps/>
      <w:szCs w:val="20"/>
    </w:rPr>
  </w:style>
  <w:style w:type="paragraph" w:styleId="Ttulo6">
    <w:name w:val="heading 6"/>
    <w:basedOn w:val="Normal"/>
    <w:next w:val="Normal"/>
    <w:link w:val="Ttulo6Char"/>
    <w:qFormat/>
    <w:rsid w:val="00C82B8F"/>
    <w:pPr>
      <w:keepNext/>
      <w:numPr>
        <w:ilvl w:val="5"/>
        <w:numId w:val="1"/>
      </w:numPr>
      <w:tabs>
        <w:tab w:val="left" w:pos="1771"/>
        <w:tab w:val="left" w:pos="8292"/>
      </w:tabs>
      <w:spacing w:before="120" w:line="360" w:lineRule="auto"/>
      <w:jc w:val="center"/>
      <w:outlineLvl w:val="5"/>
    </w:pPr>
    <w:rPr>
      <w:rFonts w:ascii="Arial" w:hAnsi="Arial"/>
      <w:b/>
      <w:color w:val="800000"/>
      <w:szCs w:val="20"/>
    </w:rPr>
  </w:style>
  <w:style w:type="paragraph" w:styleId="Ttulo7">
    <w:name w:val="heading 7"/>
    <w:basedOn w:val="Normal"/>
    <w:next w:val="Normal"/>
    <w:link w:val="Ttulo7Char"/>
    <w:qFormat/>
    <w:rsid w:val="00C82B8F"/>
    <w:pPr>
      <w:keepNext/>
      <w:numPr>
        <w:ilvl w:val="6"/>
        <w:numId w:val="1"/>
      </w:numPr>
      <w:jc w:val="center"/>
      <w:outlineLvl w:val="6"/>
    </w:pPr>
    <w:rPr>
      <w:rFonts w:ascii="Comic Sans MS" w:hAnsi="Comic Sans MS"/>
      <w:b/>
      <w:sz w:val="32"/>
      <w:szCs w:val="20"/>
    </w:rPr>
  </w:style>
  <w:style w:type="paragraph" w:styleId="Ttulo8">
    <w:name w:val="heading 8"/>
    <w:basedOn w:val="Normal"/>
    <w:next w:val="Normal"/>
    <w:link w:val="Ttulo8Char"/>
    <w:qFormat/>
    <w:rsid w:val="00C82B8F"/>
    <w:pPr>
      <w:keepNext/>
      <w:numPr>
        <w:ilvl w:val="7"/>
        <w:numId w:val="1"/>
      </w:numPr>
      <w:tabs>
        <w:tab w:val="left" w:pos="993"/>
      </w:tabs>
      <w:spacing w:before="120" w:after="120" w:line="480" w:lineRule="auto"/>
      <w:jc w:val="center"/>
      <w:outlineLvl w:val="7"/>
    </w:pPr>
    <w:rPr>
      <w:rFonts w:ascii="Arial" w:hAnsi="Arial"/>
      <w:b/>
      <w:szCs w:val="20"/>
    </w:rPr>
  </w:style>
  <w:style w:type="paragraph" w:styleId="Ttulo9">
    <w:name w:val="heading 9"/>
    <w:basedOn w:val="Normal"/>
    <w:next w:val="Normal"/>
    <w:link w:val="Ttulo9Char"/>
    <w:qFormat/>
    <w:rsid w:val="00C82B8F"/>
    <w:pPr>
      <w:keepNext/>
      <w:numPr>
        <w:ilvl w:val="8"/>
        <w:numId w:val="1"/>
      </w:numPr>
      <w:spacing w:before="120" w:after="120" w:line="360" w:lineRule="auto"/>
      <w:jc w:val="center"/>
      <w:outlineLvl w:val="8"/>
    </w:pPr>
    <w:rPr>
      <w:rFonts w:ascii="Arial" w:hAnsi="Arial"/>
      <w:b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C82B8F"/>
    <w:rPr>
      <w:rFonts w:ascii="Arial Negrito" w:hAnsi="Arial Negrito"/>
      <w:b/>
      <w:kern w:val="28"/>
      <w:sz w:val="56"/>
      <w:szCs w:val="20"/>
    </w:rPr>
  </w:style>
  <w:style w:type="character" w:customStyle="1" w:styleId="Ttulo2Char">
    <w:name w:val="Título 2 Char"/>
    <w:basedOn w:val="Fontepargpadro"/>
    <w:link w:val="Ttulo2"/>
    <w:uiPriority w:val="9"/>
    <w:rsid w:val="00C82B8F"/>
    <w:rPr>
      <w:rFonts w:ascii="Arial" w:hAnsi="Arial"/>
      <w:b/>
      <w:szCs w:val="20"/>
      <w:lang w:val="fr-FR"/>
    </w:rPr>
  </w:style>
  <w:style w:type="character" w:customStyle="1" w:styleId="Ttulo3Char">
    <w:name w:val="Título 3 Char"/>
    <w:basedOn w:val="Fontepargpadro"/>
    <w:link w:val="Ttulo3"/>
    <w:uiPriority w:val="9"/>
    <w:rsid w:val="00C82B8F"/>
    <w:rPr>
      <w:rFonts w:ascii="Arial Negrito" w:hAnsi="Arial Negrito"/>
      <w:b/>
      <w:szCs w:val="20"/>
      <w:lang w:val="fr-FR"/>
    </w:rPr>
  </w:style>
  <w:style w:type="character" w:customStyle="1" w:styleId="Ttulo4Char">
    <w:name w:val="Título 4 Char"/>
    <w:basedOn w:val="Fontepargpadro"/>
    <w:link w:val="Ttulo4"/>
    <w:rsid w:val="00C82B8F"/>
    <w:rPr>
      <w:rFonts w:ascii="Arial Negrito" w:hAnsi="Arial Negrito"/>
      <w:b/>
      <w:szCs w:val="20"/>
    </w:rPr>
  </w:style>
  <w:style w:type="character" w:customStyle="1" w:styleId="Ttulo5Char">
    <w:name w:val="Título 5 Char"/>
    <w:basedOn w:val="Fontepargpadro"/>
    <w:link w:val="Ttulo5"/>
    <w:rsid w:val="00C82B8F"/>
    <w:rPr>
      <w:rFonts w:ascii="Arial" w:hAnsi="Arial"/>
      <w:b/>
      <w:smallCaps/>
      <w:szCs w:val="20"/>
    </w:rPr>
  </w:style>
  <w:style w:type="character" w:customStyle="1" w:styleId="Ttulo6Char">
    <w:name w:val="Título 6 Char"/>
    <w:basedOn w:val="Fontepargpadro"/>
    <w:link w:val="Ttulo6"/>
    <w:rsid w:val="00C82B8F"/>
    <w:rPr>
      <w:rFonts w:ascii="Arial" w:hAnsi="Arial"/>
      <w:b/>
      <w:color w:val="800000"/>
      <w:szCs w:val="20"/>
    </w:rPr>
  </w:style>
  <w:style w:type="character" w:customStyle="1" w:styleId="Ttulo7Char">
    <w:name w:val="Título 7 Char"/>
    <w:basedOn w:val="Fontepargpadro"/>
    <w:link w:val="Ttulo7"/>
    <w:rsid w:val="00C82B8F"/>
    <w:rPr>
      <w:rFonts w:ascii="Comic Sans MS" w:hAnsi="Comic Sans MS"/>
      <w:b/>
      <w:sz w:val="32"/>
      <w:szCs w:val="20"/>
    </w:rPr>
  </w:style>
  <w:style w:type="character" w:customStyle="1" w:styleId="Ttulo8Char">
    <w:name w:val="Título 8 Char"/>
    <w:basedOn w:val="Fontepargpadro"/>
    <w:link w:val="Ttulo8"/>
    <w:rsid w:val="00C82B8F"/>
    <w:rPr>
      <w:rFonts w:ascii="Arial" w:hAnsi="Arial"/>
      <w:b/>
      <w:szCs w:val="20"/>
    </w:rPr>
  </w:style>
  <w:style w:type="character" w:customStyle="1" w:styleId="Ttulo9Char">
    <w:name w:val="Título 9 Char"/>
    <w:basedOn w:val="Fontepargpadro"/>
    <w:link w:val="Ttulo9"/>
    <w:rsid w:val="00C82B8F"/>
    <w:rPr>
      <w:rFonts w:ascii="Arial" w:hAnsi="Arial"/>
      <w:b/>
      <w:szCs w:val="20"/>
    </w:rPr>
  </w:style>
  <w:style w:type="table" w:styleId="Tabelacomgrade">
    <w:name w:val="Table Grid"/>
    <w:basedOn w:val="Tabelanormal"/>
    <w:uiPriority w:val="59"/>
    <w:rsid w:val="00C82B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C82B8F"/>
    <w:rPr>
      <w:color w:val="0000FF"/>
      <w:u w:val="single"/>
    </w:rPr>
  </w:style>
  <w:style w:type="paragraph" w:styleId="Rodap">
    <w:name w:val="footer"/>
    <w:basedOn w:val="Normal"/>
    <w:link w:val="RodapChar"/>
    <w:rsid w:val="00C82B8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rsid w:val="00C82B8F"/>
  </w:style>
  <w:style w:type="character" w:styleId="Nmerodepgina">
    <w:name w:val="page number"/>
    <w:basedOn w:val="Fontepargpadro"/>
    <w:rsid w:val="00C82B8F"/>
  </w:style>
  <w:style w:type="paragraph" w:styleId="Cabealho">
    <w:name w:val="header"/>
    <w:basedOn w:val="Normal"/>
    <w:link w:val="CabealhoChar"/>
    <w:uiPriority w:val="99"/>
    <w:rsid w:val="00C82B8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82B8F"/>
  </w:style>
  <w:style w:type="paragraph" w:styleId="Textodecomentrio">
    <w:name w:val="annotation text"/>
    <w:basedOn w:val="Normal"/>
    <w:link w:val="TextodecomentrioChar"/>
    <w:semiHidden/>
    <w:rsid w:val="00C82B8F"/>
    <w:rPr>
      <w:rFonts w:ascii="Arial" w:hAnsi="Arial"/>
      <w:szCs w:val="20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C82B8F"/>
    <w:rPr>
      <w:rFonts w:ascii="Arial" w:hAnsi="Arial"/>
      <w:szCs w:val="20"/>
    </w:rPr>
  </w:style>
  <w:style w:type="paragraph" w:styleId="Corpodetexto">
    <w:name w:val="Body Text"/>
    <w:basedOn w:val="Normal"/>
    <w:link w:val="CorpodetextoChar"/>
    <w:rsid w:val="00C82B8F"/>
    <w:pPr>
      <w:spacing w:before="240" w:line="480" w:lineRule="auto"/>
      <w:ind w:firstLine="709"/>
      <w:jc w:val="both"/>
    </w:pPr>
    <w:rPr>
      <w:rFonts w:ascii="Arial" w:hAnsi="Arial"/>
      <w:szCs w:val="20"/>
    </w:rPr>
  </w:style>
  <w:style w:type="character" w:customStyle="1" w:styleId="CorpodetextoChar">
    <w:name w:val="Corpo de texto Char"/>
    <w:basedOn w:val="Fontepargpadro"/>
    <w:link w:val="Corpodetexto"/>
    <w:rsid w:val="00C82B8F"/>
    <w:rPr>
      <w:rFonts w:ascii="Arial" w:hAnsi="Arial"/>
      <w:szCs w:val="20"/>
    </w:rPr>
  </w:style>
  <w:style w:type="paragraph" w:styleId="Ttulo">
    <w:name w:val="Title"/>
    <w:basedOn w:val="Normal"/>
    <w:link w:val="TtuloChar"/>
    <w:qFormat/>
    <w:rsid w:val="00C82B8F"/>
    <w:pPr>
      <w:spacing w:before="600" w:after="240"/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C82B8F"/>
    <w:rPr>
      <w:rFonts w:ascii="Arial" w:hAnsi="Arial"/>
      <w:b/>
      <w:szCs w:val="20"/>
    </w:rPr>
  </w:style>
  <w:style w:type="character" w:styleId="HiperlinkVisitado">
    <w:name w:val="FollowedHyperlink"/>
    <w:uiPriority w:val="99"/>
    <w:rsid w:val="00C82B8F"/>
    <w:rPr>
      <w:color w:val="954F72"/>
      <w:u w:val="single"/>
    </w:rPr>
  </w:style>
  <w:style w:type="paragraph" w:customStyle="1" w:styleId="Default">
    <w:name w:val="Default"/>
    <w:rsid w:val="00C82B8F"/>
    <w:pPr>
      <w:autoSpaceDE w:val="0"/>
      <w:autoSpaceDN w:val="0"/>
      <w:adjustRightInd w:val="0"/>
      <w:spacing w:after="0" w:line="240" w:lineRule="auto"/>
    </w:pPr>
    <w:rPr>
      <w:rFonts w:ascii="Arial Narrow" w:eastAsia="Times New Roman" w:hAnsi="Arial Narrow" w:cs="Arial Narrow"/>
      <w:color w:val="000000"/>
      <w:sz w:val="24"/>
      <w:szCs w:val="24"/>
      <w:lang w:eastAsia="pt-BR"/>
    </w:rPr>
  </w:style>
  <w:style w:type="paragraph" w:styleId="Textodenotaderodap">
    <w:name w:val="footnote text"/>
    <w:basedOn w:val="Normal"/>
    <w:link w:val="TextodenotaderodapChar"/>
    <w:rsid w:val="00C82B8F"/>
    <w:rPr>
      <w:color w:val="000000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rsid w:val="00C82B8F"/>
    <w:rPr>
      <w:color w:val="000000"/>
      <w:sz w:val="20"/>
      <w:szCs w:val="20"/>
    </w:rPr>
  </w:style>
  <w:style w:type="character" w:styleId="Refdenotaderodap">
    <w:name w:val="footnote reference"/>
    <w:rsid w:val="00C82B8F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C82B8F"/>
    <w:pPr>
      <w:ind w:left="720"/>
      <w:contextualSpacing/>
    </w:pPr>
  </w:style>
  <w:style w:type="paragraph" w:customStyle="1" w:styleId="Normal1">
    <w:name w:val="Normal1"/>
    <w:rsid w:val="00C82B8F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pt-BR"/>
    </w:rPr>
  </w:style>
  <w:style w:type="character" w:styleId="Refdecomentrio">
    <w:name w:val="annotation reference"/>
    <w:unhideWhenUsed/>
    <w:rsid w:val="00C82B8F"/>
    <w:rPr>
      <w:sz w:val="16"/>
      <w:szCs w:val="16"/>
    </w:rPr>
  </w:style>
  <w:style w:type="paragraph" w:styleId="Textodebalo">
    <w:name w:val="Balloon Text"/>
    <w:basedOn w:val="Normal"/>
    <w:link w:val="TextodebaloChar"/>
    <w:rsid w:val="00C82B8F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C82B8F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C82B8F"/>
    <w:rPr>
      <w:rFonts w:ascii="Times New Roman" w:hAnsi="Times New Roman"/>
      <w:b/>
      <w:bCs/>
      <w:sz w:val="20"/>
    </w:rPr>
  </w:style>
  <w:style w:type="character" w:customStyle="1" w:styleId="AssuntodocomentrioChar">
    <w:name w:val="Assunto do comentário Char"/>
    <w:basedOn w:val="TextodecomentrioChar"/>
    <w:link w:val="Assuntodocomentrio"/>
    <w:rsid w:val="00C82B8F"/>
    <w:rPr>
      <w:rFonts w:ascii="Times New Roman" w:hAnsi="Times New Roman"/>
      <w:b/>
      <w:bCs/>
      <w:sz w:val="20"/>
      <w:szCs w:val="20"/>
    </w:rPr>
  </w:style>
  <w:style w:type="paragraph" w:styleId="SemEspaamento">
    <w:name w:val="No Spacing"/>
    <w:uiPriority w:val="1"/>
    <w:qFormat/>
    <w:rsid w:val="00C82B8F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C82B8F"/>
    <w:pPr>
      <w:spacing w:before="100" w:beforeAutospacing="1" w:after="100" w:afterAutospacing="1"/>
    </w:pPr>
  </w:style>
  <w:style w:type="character" w:customStyle="1" w:styleId="cit">
    <w:name w:val="cit"/>
    <w:basedOn w:val="Fontepargpadro"/>
    <w:rsid w:val="00C82B8F"/>
  </w:style>
  <w:style w:type="character" w:customStyle="1" w:styleId="doi">
    <w:name w:val="doi"/>
    <w:basedOn w:val="Fontepargpadro"/>
    <w:rsid w:val="00C82B8F"/>
  </w:style>
  <w:style w:type="character" w:customStyle="1" w:styleId="fm-citation-ids-label">
    <w:name w:val="fm-citation-ids-label"/>
    <w:basedOn w:val="Fontepargpadro"/>
    <w:rsid w:val="00C82B8F"/>
  </w:style>
  <w:style w:type="paragraph" w:customStyle="1" w:styleId="msonormal0">
    <w:name w:val="msonormal"/>
    <w:basedOn w:val="Normal"/>
    <w:rsid w:val="00C82B8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C82B8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xl63">
    <w:name w:val="xl63"/>
    <w:basedOn w:val="Normal"/>
    <w:rsid w:val="00C82B8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C82B8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C82B8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C82B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rsid w:val="00C82B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rsid w:val="00C82B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C82B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C82B8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C82B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C82B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C82B8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C82B8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C82B8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C82B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C82B8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C82B8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character" w:styleId="Nmerodelinha">
    <w:name w:val="line number"/>
    <w:basedOn w:val="Fontepargpadro"/>
    <w:semiHidden/>
    <w:unhideWhenUsed/>
    <w:rsid w:val="00C82B8F"/>
  </w:style>
  <w:style w:type="character" w:customStyle="1" w:styleId="tw4winMark">
    <w:name w:val="tw4winMark"/>
    <w:basedOn w:val="Fontepargpadro"/>
    <w:rsid w:val="00C82B8F"/>
    <w:rPr>
      <w:rFonts w:ascii="Courier New" w:hAnsi="Courier New" w:cs="Courier New"/>
      <w:b w:val="0"/>
      <w:i w:val="0"/>
      <w:dstrike w:val="0"/>
      <w:noProof/>
      <w:vanish/>
      <w:color w:val="800080"/>
      <w:spacing w:val="0"/>
      <w:kern w:val="30"/>
      <w:sz w:val="18"/>
      <w:szCs w:val="24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1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614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T</dc:creator>
  <cp:keywords/>
  <dc:description/>
  <cp:lastModifiedBy>UFT</cp:lastModifiedBy>
  <cp:revision>22</cp:revision>
  <dcterms:created xsi:type="dcterms:W3CDTF">2019-03-14T21:08:00Z</dcterms:created>
  <dcterms:modified xsi:type="dcterms:W3CDTF">2019-10-17T18:44:00Z</dcterms:modified>
</cp:coreProperties>
</file>